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E8F3" w14:textId="42EAA073" w:rsidR="00E257A9" w:rsidRPr="0017454F" w:rsidRDefault="0036624A" w:rsidP="00E257A9">
      <w:pPr>
        <w:spacing w:line="480" w:lineRule="auto"/>
        <w:rPr>
          <w:rFonts w:ascii="Times New Roman" w:hAnsi="Times New Roman" w:cs="Times New Roman"/>
          <w:b/>
          <w:bCs/>
          <w:color w:val="231F20"/>
          <w:sz w:val="22"/>
        </w:rPr>
      </w:pPr>
      <w:r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D511CD"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454F"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2B274C" w:rsidRPr="0017454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454F" w:rsidRPr="0017454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1</w:t>
      </w:r>
      <w:r w:rsidR="0017454F"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7454F" w:rsidRPr="0017454F">
        <w:rPr>
          <w:b/>
          <w:bCs/>
          <w:sz w:val="22"/>
          <w:szCs w:val="24"/>
        </w:rPr>
        <w:t xml:space="preserve"> </w:t>
      </w:r>
      <w:bookmarkStart w:id="0" w:name="OLE_LINK625"/>
      <w:bookmarkStart w:id="1" w:name="OLE_LINK626"/>
      <w:r w:rsidR="0017454F" w:rsidRPr="0017454F">
        <w:rPr>
          <w:rFonts w:asciiTheme="majorBidi" w:hAnsiTheme="majorBidi" w:cstheme="majorBidi" w:hint="eastAsia"/>
          <w:b/>
          <w:bCs/>
          <w:sz w:val="22"/>
          <w:szCs w:val="24"/>
        </w:rPr>
        <w:t>The</w:t>
      </w:r>
      <w:r w:rsidR="0017454F" w:rsidRPr="0017454F">
        <w:rPr>
          <w:rFonts w:asciiTheme="majorBidi" w:hAnsiTheme="majorBidi" w:cstheme="majorBidi"/>
          <w:b/>
          <w:bCs/>
          <w:sz w:val="22"/>
          <w:szCs w:val="24"/>
        </w:rPr>
        <w:t xml:space="preserve"> </w:t>
      </w:r>
      <w:r w:rsidR="0017454F" w:rsidRPr="0017454F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17454F" w:rsidRPr="0017454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orrelation between BGN expression levels and tumor microenvironment scores in different stages of colon cancer</w:t>
      </w:r>
      <w:bookmarkEnd w:id="0"/>
      <w:bookmarkEnd w:id="1"/>
      <w:r w:rsidR="0017454F" w:rsidRPr="0017454F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</w:p>
    <w:p w14:paraId="57CA77BC" w14:textId="1368056F" w:rsidR="00196F49" w:rsidRDefault="0017454F" w:rsidP="002B274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0C8EB31" wp14:editId="70A4D745">
            <wp:extent cx="5517662" cy="3499524"/>
            <wp:effectExtent l="0" t="0" r="0" b="0"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719" cy="3501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53C28" w14:textId="16B12807" w:rsidR="0017454F" w:rsidRPr="0017454F" w:rsidRDefault="0017454F" w:rsidP="002B274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bookmarkStart w:id="2" w:name="OLE_LINK627"/>
      <w:bookmarkStart w:id="3" w:name="OLE_LINK628"/>
      <w:r w:rsidRPr="0017454F">
        <w:rPr>
          <w:rFonts w:ascii="Times New Roman" w:hAnsi="Times New Roman" w:cs="Times New Roman" w:hint="eastAsia"/>
          <w:bCs/>
          <w:sz w:val="20"/>
          <w:szCs w:val="20"/>
        </w:rPr>
        <w:t>The p value was calculated by the Pearson correla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analysis</w:t>
      </w:r>
      <w:r w:rsidRPr="0017454F">
        <w:rPr>
          <w:rFonts w:ascii="Times New Roman" w:hAnsi="Times New Roman" w:cs="Times New Roman" w:hint="eastAsia"/>
          <w:bCs/>
          <w:sz w:val="20"/>
          <w:szCs w:val="20"/>
        </w:rPr>
        <w:t xml:space="preserve">. </w:t>
      </w:r>
      <w:r w:rsidRPr="0017454F">
        <w:rPr>
          <w:rFonts w:ascii="Times New Roman" w:hAnsi="Times New Roman" w:cs="Times New Roman"/>
          <w:bCs/>
          <w:sz w:val="20"/>
          <w:szCs w:val="20"/>
        </w:rPr>
        <w:t xml:space="preserve">p &lt; 0.05 was considered statistically significant. </w:t>
      </w:r>
      <w:bookmarkEnd w:id="2"/>
      <w:bookmarkEnd w:id="3"/>
    </w:p>
    <w:sectPr w:rsidR="0017454F" w:rsidRPr="0017454F" w:rsidSect="00BE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323DC" w14:textId="77777777" w:rsidR="00F0776E" w:rsidRDefault="00F0776E" w:rsidP="00196F49">
      <w:r>
        <w:separator/>
      </w:r>
    </w:p>
  </w:endnote>
  <w:endnote w:type="continuationSeparator" w:id="0">
    <w:p w14:paraId="3022AE94" w14:textId="77777777" w:rsidR="00F0776E" w:rsidRDefault="00F0776E" w:rsidP="0019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AdvTT5235d5a9+f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56FE4" w14:textId="77777777" w:rsidR="00F0776E" w:rsidRDefault="00F0776E" w:rsidP="00196F49">
      <w:r>
        <w:separator/>
      </w:r>
    </w:p>
  </w:footnote>
  <w:footnote w:type="continuationSeparator" w:id="0">
    <w:p w14:paraId="70F77989" w14:textId="77777777" w:rsidR="00F0776E" w:rsidRDefault="00F0776E" w:rsidP="00196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F49"/>
    <w:rsid w:val="000002ED"/>
    <w:rsid w:val="000A7602"/>
    <w:rsid w:val="000E45E4"/>
    <w:rsid w:val="0011317F"/>
    <w:rsid w:val="0017454F"/>
    <w:rsid w:val="00183F96"/>
    <w:rsid w:val="00196F49"/>
    <w:rsid w:val="001B5294"/>
    <w:rsid w:val="001D6903"/>
    <w:rsid w:val="002676BA"/>
    <w:rsid w:val="002B274C"/>
    <w:rsid w:val="0036624A"/>
    <w:rsid w:val="003A0F39"/>
    <w:rsid w:val="004226DF"/>
    <w:rsid w:val="00431DC6"/>
    <w:rsid w:val="004552DF"/>
    <w:rsid w:val="00546803"/>
    <w:rsid w:val="005873C4"/>
    <w:rsid w:val="00645CFF"/>
    <w:rsid w:val="00696166"/>
    <w:rsid w:val="0073296D"/>
    <w:rsid w:val="0081182F"/>
    <w:rsid w:val="00826AD0"/>
    <w:rsid w:val="008B788A"/>
    <w:rsid w:val="008F4A6F"/>
    <w:rsid w:val="008F7FF4"/>
    <w:rsid w:val="00A83EE5"/>
    <w:rsid w:val="00AA7A15"/>
    <w:rsid w:val="00AE1A61"/>
    <w:rsid w:val="00B246DB"/>
    <w:rsid w:val="00B41DCB"/>
    <w:rsid w:val="00BE6EDA"/>
    <w:rsid w:val="00BF5617"/>
    <w:rsid w:val="00C74300"/>
    <w:rsid w:val="00D507CE"/>
    <w:rsid w:val="00D511CD"/>
    <w:rsid w:val="00D761A5"/>
    <w:rsid w:val="00DD5EB7"/>
    <w:rsid w:val="00E00451"/>
    <w:rsid w:val="00E20F6D"/>
    <w:rsid w:val="00E257A9"/>
    <w:rsid w:val="00F0776E"/>
    <w:rsid w:val="00F15E49"/>
    <w:rsid w:val="00F6720A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715DA"/>
  <w15:docId w15:val="{ADD5305A-57B1-4FE4-86C2-18506258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F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F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F49"/>
    <w:rPr>
      <w:sz w:val="18"/>
      <w:szCs w:val="18"/>
    </w:rPr>
  </w:style>
  <w:style w:type="character" w:customStyle="1" w:styleId="fontstyle01">
    <w:name w:val="fontstyle01"/>
    <w:basedOn w:val="DefaultParagraphFont"/>
    <w:rsid w:val="00196F49"/>
    <w:rPr>
      <w:rFonts w:ascii="AdvTT28000ce1.B" w:hAnsi="AdvTT28000ce1.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196F49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table" w:styleId="TableGrid">
    <w:name w:val="Table Grid"/>
    <w:basedOn w:val="TableNormal"/>
    <w:uiPriority w:val="59"/>
    <w:rsid w:val="00196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196F49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2</cp:revision>
  <dcterms:created xsi:type="dcterms:W3CDTF">2021-12-15T17:11:00Z</dcterms:created>
  <dcterms:modified xsi:type="dcterms:W3CDTF">2021-12-15T17:11:00Z</dcterms:modified>
</cp:coreProperties>
</file>